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00"/>
          <w:tab w:val="left" w:pos="3261" w:leader="none"/>
        </w:tabs>
        <w:autoSpaceDE w:val="true"/>
        <w:ind w:left="-142" w:firstLine="154"/>
        <w:jc w:val="left"/>
        <w:rPr/>
      </w:pPr>
      <w:r>
        <w:rPr>
          <w:rFonts w:cs="Arial" w:ascii="Arial" w:hAnsi="Arial"/>
          <w:b/>
          <w:sz w:val="24"/>
        </w:rPr>
        <w:t xml:space="preserve">S1 </w:t>
      </w:r>
      <w:r>
        <w:rPr>
          <w:rFonts w:cs="Arial" w:ascii="Arial" w:hAnsi="Arial"/>
          <w:b/>
          <w:sz w:val="24"/>
        </w:rPr>
        <w:t xml:space="preserve">Table. </w:t>
      </w:r>
      <w:r>
        <w:rPr>
          <w:rFonts w:cs="Arial" w:ascii="Arial" w:hAnsi="Arial"/>
          <w:b/>
          <w:sz w:val="24"/>
          <w:szCs w:val="24"/>
        </w:rPr>
        <w:t xml:space="preserve">Sequences of primers used for </w:t>
      </w:r>
      <w:r>
        <w:rPr>
          <w:rFonts w:cs="Arial" w:ascii="Arial" w:hAnsi="Arial"/>
          <w:b/>
          <w:sz w:val="24"/>
        </w:rPr>
        <w:t>RT-PCR assays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544320</wp:posOffset>
                </wp:positionV>
                <wp:extent cx="5958840" cy="6257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8840" cy="6257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843"/>
                              <w:gridCol w:w="4796"/>
                              <w:gridCol w:w="1361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Style16"/>
                                    <w:jc w:val="center"/>
                                    <w:rPr>
                                      <w:rFonts w:ascii="Arial" w:hAnsi="Arial" w:eastAsia="맑은 고딕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맑은 고딕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Gene Bank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cDNA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EGF-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009505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gctctcttgggtgcactgga-3'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 –caccgccttggcttgtcaca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GF-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174056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aactacaacttcaagcagaagagaga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 - ttaagatcagctcttagcagacat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SP-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62470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cctcatttgttgtgtgactgagtaa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-ttgttgttccttgtacataagaaac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MP-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84324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agatcttcttcttcaaggaccggtt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´-ggctggtcagtggcttggggta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_013599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tgcgaccacatcgaacttc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´-gagaagaagaaaaccctcttg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IMP-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_001044384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ggcatcctcttgttgctatcactg-3'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-gtcatcttgatctcataacgctg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IMP-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_021989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gagatcaagcagataaagat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-gacccagtccatccagaggc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CO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J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2752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’-actatatttggccaattttgt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’-tgtggccagtggtttccaagcc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hiolas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Y273811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’-aaatgggtcttatgacatt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-cactcacctgactggagttt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AC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_007382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’-gacatttggaaagctgctagt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-tcacgagctatgatcagcctct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LCA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F017178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’-cgtcagaggtgtactttgatgg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’-catggactcagtcacatactgc-3’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M_00793</w:t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rward: 5´-tggaatcctgtggcatccatgaaac-3´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firstLine="99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verse: 5´-taaaacgcagctcagtaacagtccg-3´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2pt;height:492.7pt;mso-wrap-distance-left:0pt;mso-wrap-distance-right:7.1pt;mso-wrap-distance-top:0pt;mso-wrap-distance-bottom:0pt;margin-top:121.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3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843"/>
                        <w:gridCol w:w="4796"/>
                        <w:gridCol w:w="1361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Style16"/>
                              <w:jc w:val="center"/>
                              <w:rPr>
                                <w:rFonts w:ascii="Arial" w:hAnsi="Arial" w:eastAsia="맑은 고딕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b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ene Bank</w:t>
                            </w:r>
                          </w:p>
                        </w:tc>
                        <w:tc>
                          <w:tcPr>
                            <w:tcW w:w="47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cDNA size (bp)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EGF-A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009505</w:t>
                            </w:r>
                          </w:p>
                        </w:tc>
                        <w:tc>
                          <w:tcPr>
                            <w:tcW w:w="47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gctctcttgggtgcactgga-3'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61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 –caccgccttggcttgtcaca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GF-2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174056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aactacaacttcaagcagaagagaga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3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 - ttaagatcagctcttagcagacat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SP-1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62470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cctcatttgttgtgtgactgagtaa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56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-ttgttgttccttgtacataagaaac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MP-2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84324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agatcttcttcttcaaggaccggtt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4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´-ggctggtcagtggcttggggta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_013599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tgcgaccacatcgaacttc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83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´-gagaagaagaaaaccctcttg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IMP-1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_001044384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ggcatcctcttgttgctatcactg-3'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70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-gtcatcttgatctcataacgctg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IMP-2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_021989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gagatcaagcagataaagat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-gacccagtccatccagaggc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COX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J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2752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’-actatatttggccaattttgt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95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’-tgtggccagtggtttccaagcc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hiolase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Y273811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’-aaatgggtcttatgacatt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25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-cactcacctgactggagttt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ACD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_007382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’-gacatttggaaagctgctagt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1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-tcacgagctatgatcagcctct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LCAD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F017178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’-cgtcagaggtgtactttgatgg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9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’-catggactcagtcacatactgc-3’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M_00793</w:t>
                            </w:r>
                          </w:p>
                        </w:tc>
                        <w:tc>
                          <w:tcPr>
                            <w:tcW w:w="4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rward: 5´-tggaatcctgtggcatccatgaaac-3´</w:t>
                            </w:r>
                          </w:p>
                        </w:tc>
                        <w:tc>
                          <w:tcPr>
                            <w:tcW w:w="13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8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108" w:firstLine="99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verse: 5´-taaaacgcagctcagtaacagtccg-3´</w:t>
                            </w:r>
                          </w:p>
                        </w:tc>
                        <w:tc>
                          <w:tcPr>
                            <w:tcW w:w="13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7:33:00Z</dcterms:created>
  <dc:creator>User</dc:creator>
  <dc:description/>
  <dc:language>en-US</dc:language>
  <cp:lastModifiedBy>yoon</cp:lastModifiedBy>
  <cp:lastPrinted>2015-07-03T15:13:00Z</cp:lastPrinted>
  <dcterms:modified xsi:type="dcterms:W3CDTF">2015-07-05T07:33:00Z</dcterms:modified>
  <cp:revision>2</cp:revision>
  <dc:subject/>
  <dc:title/>
</cp:coreProperties>
</file>